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43EDC" w14:textId="77777777" w:rsidR="00010F9D" w:rsidRDefault="00010F9D" w:rsidP="00010F9D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10723444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10: Sensitivity analysis - Restricting follow-up to one year after the expiry date of last prescription of last treatment episode· Incidence rates and estimates from unadjusted, adjusted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and weighted Cox proportional hazards models for different time-interval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</w:p>
    <w:bookmarkEnd w:id="0"/>
    <w:p w14:paraId="25CC5D28" w14:textId="77777777" w:rsidR="00010F9D" w:rsidRDefault="00010F9D" w:rsidP="00010F9D">
      <w:pPr>
        <w:pStyle w:val="Caption"/>
        <w:keepNext/>
        <w:jc w:val="left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tbl>
      <w:tblPr>
        <w:tblW w:w="121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438"/>
        <w:gridCol w:w="872"/>
        <w:gridCol w:w="1072"/>
        <w:gridCol w:w="744"/>
        <w:gridCol w:w="1879"/>
        <w:gridCol w:w="1528"/>
        <w:gridCol w:w="1556"/>
        <w:gridCol w:w="1611"/>
      </w:tblGrid>
      <w:tr w:rsidR="00010F9D" w14:paraId="4D8D255A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1E9C3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5B341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EAD903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93FC7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-fatal overdoses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4939C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3B1568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B12FF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88FF7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BCC2E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010F9D" w14:paraId="5E8B9F1E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ED206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2C1257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C84522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2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1105AA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8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131C36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2DE1B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39EA4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DC719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FE8D9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2132D8AC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642EFF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6BB218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9C2B2A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8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30F28D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D5F4A6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174DA9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1 (0·56-0·67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0B1F90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4 (0·58-0·7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C6C8FA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8 (0·61-0·7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190DC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9 (0·53-0·65)</w:t>
            </w:r>
          </w:p>
        </w:tc>
      </w:tr>
      <w:tr w:rsidR="00010F9D" w14:paraId="3FF1AB90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AF139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8FE1F8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DCDDEE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5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3AD099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5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614EF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·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CA8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4C2F0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B4E9C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7A112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1AE0D36D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4F805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FB58F4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907031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9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2CE2AF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01607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DD951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2 (0·54-0·7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AE26A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1 (0·53-0·7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0D48C0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6 (0·57-0·76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ACF28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1 (0·52-0·70)</w:t>
            </w:r>
          </w:p>
        </w:tc>
      </w:tr>
      <w:tr w:rsidR="00010F9D" w14:paraId="08B6B420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1BC0C8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BF9DBC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131069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696131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C24E80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·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4A32B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890C8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B31DD0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8BB54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12C999A7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28D3B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4FE8A2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9C42B4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7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7C18A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88B64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C5B868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7 (0·50-0·6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4035D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2 (0·54-0·71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5F2F16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3 (0·56-0·7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9E23A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5 (0·48-0·62)</w:t>
            </w:r>
          </w:p>
        </w:tc>
      </w:tr>
      <w:tr w:rsidR="00010F9D" w14:paraId="772DE459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85E0E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DD1660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B0522B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D07AD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C395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068A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DB3199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0A822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2F647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F9D" w14:paraId="5752330F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9E103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E1A8D5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16E7D2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C8211A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DD0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·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EE35AE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8E096A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0BD9A2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A9208B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0DCE7FE1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7DB9FE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54FC31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5BE979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18A299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280A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F566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9 (0·59-1·0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3447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70 (0·55-0·89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5DA1A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7 (0·53-0·86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CE79E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1 (0·47-0·78)</w:t>
            </w:r>
          </w:p>
        </w:tc>
      </w:tr>
      <w:tr w:rsidR="00010F9D" w14:paraId="700FCC88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0C885F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D86FBD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438D96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9B8ADC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EBD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A59F39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DA0F91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9420E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BFA453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3B90041F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6691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99FEDB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D2E230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9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3C21FA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06C28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099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6 (0·48-0·6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E664CF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7 (0·48-0·68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B61E3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2 (0·52-0·7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B1BC43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8 (0·48-0·69)</w:t>
            </w:r>
          </w:p>
        </w:tc>
      </w:tr>
      <w:tr w:rsidR="00010F9D" w14:paraId="6AE9625E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FAF26E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331F49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3E545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9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BF7948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CAAAF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·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4CA1D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EA6E28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90CA53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AEAB2A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6599F0A0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F9096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0A7547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41F3C5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319147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F19E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·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2575C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4 (0·42-0·6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CE6273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7 (0·46-0·70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A3C3B2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5 (0·44-0·68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976F69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7 (0·38-0·59)</w:t>
            </w:r>
          </w:p>
        </w:tc>
      </w:tr>
      <w:tr w:rsidR="00010F9D" w14:paraId="57F3F152" w14:textId="77777777" w:rsidTr="00A2145F">
        <w:trPr>
          <w:trHeight w:val="292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B1101A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C39773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960719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1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9B0858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C1600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04C568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160497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BAFE9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C558FF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010F9D" w14:paraId="1208A9DE" w14:textId="77777777" w:rsidTr="00A2145F">
        <w:trPr>
          <w:trHeight w:val="389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7DC9F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B97673" w14:textId="77777777" w:rsidR="00010F9D" w:rsidRDefault="00010F9D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01E753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3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145B47" w14:textId="77777777" w:rsidR="00010F9D" w:rsidRDefault="00010F9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A402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CC2D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1 (0·52-0·70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339FF4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70 (0·60-0·82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8C4A06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6 (0·52-0·8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00C815" w14:textId="77777777" w:rsidR="00010F9D" w:rsidRDefault="00010F9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1 (0·51-0·72)</w:t>
            </w:r>
          </w:p>
        </w:tc>
      </w:tr>
    </w:tbl>
    <w:p w14:paraId="71697420" w14:textId="77777777" w:rsidR="00010F9D" w:rsidRDefault="00010F9D" w:rsidP="00010F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598DE97" w14:textId="77777777" w:rsidR="00010F9D" w:rsidRDefault="00010F9D" w:rsidP="00010F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R: incidence rate per 100 person-years of follow-up; RR: rate ratio; CI: confidence interval; </w:t>
      </w:r>
      <w:proofErr w:type="spellStart"/>
      <w:r>
        <w:rPr>
          <w:rFonts w:ascii="Times New Roman" w:hAnsi="Times New Roman" w:cs="Times New Roman"/>
          <w:sz w:val="20"/>
          <w:szCs w:val="20"/>
        </w:rPr>
        <w:t>uH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unadjusted hazard ratio; </w:t>
      </w:r>
      <w:proofErr w:type="spellStart"/>
      <w:r>
        <w:rPr>
          <w:rFonts w:ascii="Times New Roman" w:hAnsi="Times New Roman" w:cs="Times New Roman"/>
          <w:sz w:val="20"/>
          <w:szCs w:val="20"/>
        </w:rPr>
        <w:t>aH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djusted hazard ratio; </w:t>
      </w:r>
      <w:proofErr w:type="spellStart"/>
      <w:r>
        <w:rPr>
          <w:rFonts w:ascii="Times New Roman" w:hAnsi="Times New Roman" w:cs="Times New Roman"/>
          <w:sz w:val="20"/>
          <w:szCs w:val="20"/>
        </w:rPr>
        <w:t>wHR</w:t>
      </w:r>
      <w:proofErr w:type="spellEnd"/>
      <w:r>
        <w:rPr>
          <w:rFonts w:ascii="Times New Roman" w:hAnsi="Times New Roman" w:cs="Times New Roman"/>
          <w:sz w:val="20"/>
          <w:szCs w:val="20"/>
        </w:rPr>
        <w:t>: inverse probability weighted hazard ratios.</w:t>
      </w:r>
    </w:p>
    <w:p w14:paraId="10B73F5D" w14:textId="77777777" w:rsidR="00AC2A6C" w:rsidRDefault="00AC2A6C"/>
    <w:sectPr w:rsidR="00AC2A6C" w:rsidSect="00010F9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9D"/>
    <w:rsid w:val="00010F9D"/>
    <w:rsid w:val="000513EA"/>
    <w:rsid w:val="000D4419"/>
    <w:rsid w:val="001513E4"/>
    <w:rsid w:val="00331056"/>
    <w:rsid w:val="003369E9"/>
    <w:rsid w:val="00367D22"/>
    <w:rsid w:val="006C04CE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68E7"/>
  <w15:chartTrackingRefBased/>
  <w15:docId w15:val="{21AC9314-CAF6-45BC-A431-B14E48EE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F9D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10F9D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1</cp:revision>
  <dcterms:created xsi:type="dcterms:W3CDTF">2022-07-14T09:11:00Z</dcterms:created>
  <dcterms:modified xsi:type="dcterms:W3CDTF">2022-07-14T09:12:00Z</dcterms:modified>
</cp:coreProperties>
</file>